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5480" w:type="dxa"/>
        <w:tblInd w:w="-72" w:type="dxa"/>
        <w:tblLayout w:type="fixed"/>
        <w:tblLook w:val="04A0"/>
      </w:tblPr>
      <w:tblGrid>
        <w:gridCol w:w="2250"/>
        <w:gridCol w:w="900"/>
        <w:gridCol w:w="630"/>
        <w:gridCol w:w="630"/>
        <w:gridCol w:w="630"/>
        <w:gridCol w:w="630"/>
        <w:gridCol w:w="630"/>
        <w:gridCol w:w="630"/>
        <w:gridCol w:w="630"/>
        <w:gridCol w:w="630"/>
        <w:gridCol w:w="720"/>
        <w:gridCol w:w="720"/>
        <w:gridCol w:w="810"/>
        <w:gridCol w:w="720"/>
        <w:gridCol w:w="630"/>
        <w:gridCol w:w="630"/>
        <w:gridCol w:w="630"/>
        <w:gridCol w:w="630"/>
        <w:gridCol w:w="540"/>
        <w:gridCol w:w="630"/>
        <w:gridCol w:w="630"/>
      </w:tblGrid>
      <w:tr w:rsidR="00267091" w:rsidRPr="00A6326E" w:rsidTr="00C276EB">
        <w:trPr>
          <w:trHeight w:val="35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TRAIT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Weber’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MII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EW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EL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HL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HW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A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MS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MH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FEM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TIB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TA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S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091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  <w:tr w:rsidR="00267091" w:rsidRPr="00A6326E" w:rsidTr="00C276EB">
        <w:trPr>
          <w:trHeight w:val="35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i/>
                <w:sz w:val="18"/>
                <w:szCs w:val="18"/>
              </w:rPr>
              <w:t>Continuous measur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091" w:rsidRPr="00A6326E" w:rsidTr="00C276EB">
        <w:trPr>
          <w:trHeight w:val="3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Web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s Leng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67091" w:rsidRPr="00A6326E" w:rsidTr="00C276EB">
        <w:trPr>
          <w:trHeight w:val="35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Min. inter-eye distance (MII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67091" w:rsidRPr="00A6326E" w:rsidTr="00C276EB">
        <w:trPr>
          <w:trHeight w:val="35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Eye width (EW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67091" w:rsidRPr="00A6326E" w:rsidTr="00C276EB">
        <w:trPr>
          <w:trHeight w:val="35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Eye length (E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1615EB" w:rsidRDefault="00267091" w:rsidP="00C276E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15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67091" w:rsidRPr="00A6326E" w:rsidTr="00C276EB">
        <w:trPr>
          <w:trHeight w:val="35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Head length (H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1615EB" w:rsidRDefault="00267091" w:rsidP="00C276E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15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67091" w:rsidRPr="00A6326E" w:rsidTr="00C276EB">
        <w:trPr>
          <w:trHeight w:val="35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Head width (HW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1741E3" w:rsidRDefault="00267091" w:rsidP="00C276E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1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1741E3" w:rsidRDefault="00267091" w:rsidP="00C276EB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741E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F768D2" w:rsidRDefault="00267091" w:rsidP="00C276E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68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67091" w:rsidRPr="00A6326E" w:rsidTr="00C276EB">
        <w:trPr>
          <w:trHeight w:val="35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Mandible length (M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F768D2" w:rsidRDefault="00267091" w:rsidP="00C276EB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768D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F768D2" w:rsidRDefault="00267091" w:rsidP="00C276EB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768D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67091" w:rsidRPr="00A6326E" w:rsidTr="00C276EB">
        <w:trPr>
          <w:trHeight w:val="35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Top tooth (TT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bCs/>
                <w:sz w:val="18"/>
                <w:szCs w:val="18"/>
              </w:rPr>
              <w:t>0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67091" w:rsidRPr="00A6326E" w:rsidTr="00C276EB">
        <w:trPr>
          <w:trHeight w:val="35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Scape</w:t>
            </w:r>
            <w:proofErr w:type="spellEnd"/>
            <w:r w:rsidRPr="00A6326E">
              <w:rPr>
                <w:rFonts w:ascii="Times New Roman" w:hAnsi="Times New Roman" w:cs="Times New Roman"/>
                <w:sz w:val="18"/>
                <w:szCs w:val="18"/>
              </w:rPr>
              <w:t xml:space="preserve"> length (S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1D3454" w:rsidRDefault="00267091" w:rsidP="00C276EB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D345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67091" w:rsidRPr="00A6326E" w:rsidTr="00C276EB">
        <w:trPr>
          <w:trHeight w:val="35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Antenna length (A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bCs/>
                <w:sz w:val="18"/>
                <w:szCs w:val="18"/>
              </w:rPr>
              <w:t>-0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1D3454" w:rsidRDefault="00267091" w:rsidP="00C276EB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D345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bCs/>
                <w:sz w:val="18"/>
                <w:szCs w:val="18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1D3454" w:rsidRDefault="00267091" w:rsidP="00C276E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34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1D3454" w:rsidRDefault="00267091" w:rsidP="00C276E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34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1D3454" w:rsidRDefault="00267091" w:rsidP="00C276E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34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67091" w:rsidRPr="00A6326E" w:rsidTr="00C276EB">
        <w:trPr>
          <w:trHeight w:val="35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Max. spine length (MS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1D3454" w:rsidRDefault="00267091" w:rsidP="00C276EB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D345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67091" w:rsidRPr="00A6326E" w:rsidTr="00C276EB">
        <w:trPr>
          <w:trHeight w:val="35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 xml:space="preserve">Max. hair </w:t>
            </w:r>
            <w:proofErr w:type="spellStart"/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length</w:t>
            </w:r>
            <w:r w:rsidRPr="00A6326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A6326E">
              <w:rPr>
                <w:rFonts w:ascii="Times New Roman" w:hAnsi="Times New Roman" w:cs="Times New Roman"/>
                <w:sz w:val="18"/>
                <w:szCs w:val="18"/>
              </w:rPr>
              <w:t xml:space="preserve"> (MH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1D3454" w:rsidRDefault="00267091" w:rsidP="00C276EB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D345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bCs/>
                <w:sz w:val="18"/>
                <w:szCs w:val="18"/>
              </w:rPr>
              <w:t>0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67091" w:rsidRPr="00A6326E" w:rsidTr="00C276EB">
        <w:trPr>
          <w:trHeight w:val="35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Mid-femur length (FEM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900D1B" w:rsidRDefault="00267091" w:rsidP="00C276E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D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900D1B" w:rsidRDefault="00267091" w:rsidP="00C276E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D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67091" w:rsidRPr="00A6326E" w:rsidTr="00C276EB">
        <w:trPr>
          <w:trHeight w:val="35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Mid-tibia length (TIB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900D1B" w:rsidRDefault="00267091" w:rsidP="00C276E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D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900D1B" w:rsidRDefault="00267091" w:rsidP="00C276E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D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900D1B" w:rsidRDefault="00267091" w:rsidP="00C276E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D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67091" w:rsidRPr="00A6326E" w:rsidTr="00C276EB">
        <w:trPr>
          <w:trHeight w:val="35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Mid-tarsus length (TA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900D1B" w:rsidRDefault="00267091" w:rsidP="00C276EB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00D1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900D1B" w:rsidRDefault="00267091" w:rsidP="00C276EB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00D1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900D1B" w:rsidRDefault="00267091" w:rsidP="00C276E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D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900D1B" w:rsidRDefault="00267091" w:rsidP="00C276E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D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900D1B" w:rsidRDefault="00267091" w:rsidP="00C276E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D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900D1B" w:rsidRDefault="00267091" w:rsidP="00C276E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D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67091" w:rsidRPr="00A6326E" w:rsidTr="00C276EB">
        <w:trPr>
          <w:trHeight w:val="35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i/>
                <w:sz w:val="18"/>
                <w:szCs w:val="18"/>
              </w:rPr>
              <w:t>Count measur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67091" w:rsidRPr="00A6326E" w:rsidTr="00C276EB">
        <w:trPr>
          <w:trHeight w:val="35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 xml:space="preserve">Maxillary </w:t>
            </w:r>
            <w:proofErr w:type="spellStart"/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palp</w:t>
            </w:r>
            <w:proofErr w:type="spellEnd"/>
            <w:r w:rsidRPr="00A6326E">
              <w:rPr>
                <w:rFonts w:ascii="Times New Roman" w:hAnsi="Times New Roman" w:cs="Times New Roman"/>
                <w:sz w:val="18"/>
                <w:szCs w:val="18"/>
              </w:rPr>
              <w:t xml:space="preserve"> segments (MP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900D1B" w:rsidRDefault="00267091" w:rsidP="00C276E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D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900D1B" w:rsidRDefault="00267091" w:rsidP="00C276E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D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bCs/>
                <w:sz w:val="18"/>
                <w:szCs w:val="18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900D1B" w:rsidRDefault="00267091" w:rsidP="00C276E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D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900D1B" w:rsidRDefault="00267091" w:rsidP="00C276E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D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900D1B" w:rsidRDefault="00267091" w:rsidP="00C276E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D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67091" w:rsidRPr="00A6326E" w:rsidTr="00C276EB">
        <w:trPr>
          <w:trHeight w:val="35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 xml:space="preserve">Labial </w:t>
            </w:r>
            <w:proofErr w:type="spellStart"/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palp</w:t>
            </w:r>
            <w:proofErr w:type="spellEnd"/>
            <w:r w:rsidRPr="00A6326E">
              <w:rPr>
                <w:rFonts w:ascii="Times New Roman" w:hAnsi="Times New Roman" w:cs="Times New Roman"/>
                <w:sz w:val="18"/>
                <w:szCs w:val="18"/>
              </w:rPr>
              <w:t xml:space="preserve"> segments (LP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900D1B" w:rsidRDefault="00267091" w:rsidP="00C276EB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00D1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900D1B" w:rsidRDefault="00267091" w:rsidP="00C276E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D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900D1B" w:rsidRDefault="00267091" w:rsidP="00C276E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D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bCs/>
                <w:sz w:val="18"/>
                <w:szCs w:val="18"/>
              </w:rPr>
              <w:t>0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900D1B" w:rsidRDefault="00267091" w:rsidP="00C276E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D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bCs/>
                <w:sz w:val="18"/>
                <w:szCs w:val="18"/>
              </w:rPr>
              <w:t>0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900D1B" w:rsidRDefault="00267091" w:rsidP="00C276E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D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67091" w:rsidRPr="00A6326E" w:rsidTr="00C276EB">
        <w:trPr>
          <w:trHeight w:val="35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Spines (</w:t>
            </w:r>
            <w:proofErr w:type="spellStart"/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alitrunk</w:t>
            </w:r>
            <w:proofErr w:type="spellEnd"/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) (ST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900D1B" w:rsidRDefault="00267091" w:rsidP="00C276EB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00D1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900D1B" w:rsidRDefault="00267091" w:rsidP="00C276E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D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900D1B" w:rsidRDefault="00267091" w:rsidP="00C276EB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00D1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67091" w:rsidRPr="00A6326E" w:rsidTr="00C276EB">
        <w:trPr>
          <w:trHeight w:val="35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267091" w:rsidRPr="00A6326E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sz w:val="18"/>
                <w:szCs w:val="18"/>
              </w:rPr>
              <w:t>Spines (petiole) (SP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267091" w:rsidRPr="00A6326E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67091" w:rsidRPr="00A6326E" w:rsidTr="00C276EB">
        <w:trPr>
          <w:trHeight w:val="35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7091" w:rsidRPr="009168FD" w:rsidRDefault="00267091" w:rsidP="00C27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top teeth (T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7091" w:rsidRPr="009168FD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8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7091" w:rsidRPr="009168FD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8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7091" w:rsidRPr="009168FD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8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7091" w:rsidRPr="009168FD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8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7091" w:rsidRPr="009168FD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8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7091" w:rsidRPr="009168FD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8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7091" w:rsidRPr="009168FD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8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7091" w:rsidRPr="009168FD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8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7091" w:rsidRPr="009168FD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8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7091" w:rsidRPr="009168FD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8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7091" w:rsidRPr="009168FD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8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7091" w:rsidRPr="009168FD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8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7091" w:rsidRPr="009168FD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8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7091" w:rsidRPr="009168FD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8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7091" w:rsidRPr="009168FD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8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7091" w:rsidRPr="009168FD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8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7091" w:rsidRPr="009168FD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8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7091" w:rsidRPr="009168FD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8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67091" w:rsidRPr="00E5162F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:rsidR="00267091" w:rsidRPr="00E5162F" w:rsidRDefault="00267091" w:rsidP="00C276E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267091" w:rsidRPr="00DB5A93" w:rsidRDefault="00267091" w:rsidP="00267091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DB5A93">
        <w:rPr>
          <w:rFonts w:ascii="Times New Roman" w:hAnsi="Times New Roman" w:cs="Times New Roman"/>
          <w:vertAlign w:val="superscript"/>
        </w:rPr>
        <w:t>a</w:t>
      </w:r>
      <w:r w:rsidRPr="00DB5A93">
        <w:rPr>
          <w:rFonts w:ascii="Times New Roman" w:hAnsi="Times New Roman" w:cs="Times New Roman"/>
        </w:rPr>
        <w:t>Measured</w:t>
      </w:r>
      <w:proofErr w:type="spellEnd"/>
      <w:proofErr w:type="gramEnd"/>
      <w:r w:rsidRPr="00DB5A93">
        <w:rPr>
          <w:rFonts w:ascii="Times New Roman" w:hAnsi="Times New Roman" w:cs="Times New Roman"/>
        </w:rPr>
        <w:t xml:space="preserve"> on the </w:t>
      </w:r>
      <w:proofErr w:type="spellStart"/>
      <w:r w:rsidRPr="00DB5A93">
        <w:rPr>
          <w:rFonts w:ascii="Times New Roman" w:hAnsi="Times New Roman" w:cs="Times New Roman"/>
        </w:rPr>
        <w:t>alitrunk</w:t>
      </w:r>
      <w:proofErr w:type="spellEnd"/>
    </w:p>
    <w:p w:rsidR="00E34FBB" w:rsidRDefault="00E34FBB"/>
    <w:sectPr w:rsidR="00E34FBB" w:rsidSect="004A6032">
      <w:pgSz w:w="15840" w:h="12240" w:orient="landscape"/>
      <w:pgMar w:top="284" w:right="284" w:bottom="284" w:left="28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67091"/>
    <w:rsid w:val="00073AC0"/>
    <w:rsid w:val="000D6291"/>
    <w:rsid w:val="00246691"/>
    <w:rsid w:val="00267091"/>
    <w:rsid w:val="004E2A82"/>
    <w:rsid w:val="004F0BF5"/>
    <w:rsid w:val="004F3B44"/>
    <w:rsid w:val="00684D80"/>
    <w:rsid w:val="006E347F"/>
    <w:rsid w:val="00947E98"/>
    <w:rsid w:val="00951042"/>
    <w:rsid w:val="0097550D"/>
    <w:rsid w:val="009A14E2"/>
    <w:rsid w:val="00AE3709"/>
    <w:rsid w:val="00B76203"/>
    <w:rsid w:val="00DF444D"/>
    <w:rsid w:val="00E3137C"/>
    <w:rsid w:val="00E34FBB"/>
    <w:rsid w:val="00EC3F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091"/>
    <w:rPr>
      <w:rFonts w:eastAsiaTheme="minorEastAsia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7091"/>
    <w:pPr>
      <w:spacing w:after="0" w:line="240" w:lineRule="auto"/>
    </w:pPr>
    <w:rPr>
      <w:rFonts w:eastAsiaTheme="minorEastAsia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6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gel Andrew</dc:creator>
  <cp:lastModifiedBy>Nigel Andrew</cp:lastModifiedBy>
  <cp:revision>1</cp:revision>
  <dcterms:created xsi:type="dcterms:W3CDTF">2013-10-27T04:23:00Z</dcterms:created>
  <dcterms:modified xsi:type="dcterms:W3CDTF">2013-10-27T04:23:00Z</dcterms:modified>
</cp:coreProperties>
</file>